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A8859" w14:textId="72D374A4" w:rsidR="00FF17D0" w:rsidRDefault="000D38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 </w:t>
      </w:r>
      <w:r w:rsidR="004A00DF" w:rsidRPr="000D38CE">
        <w:rPr>
          <w:rFonts w:ascii="Times New Roman" w:hAnsi="Times New Roman" w:cs="Times New Roman"/>
        </w:rPr>
        <w:t xml:space="preserve">Schedule of </w:t>
      </w:r>
      <w:r w:rsidRPr="000D38CE">
        <w:rPr>
          <w:rFonts w:ascii="Times New Roman" w:hAnsi="Times New Roman" w:cs="Times New Roman"/>
        </w:rPr>
        <w:t>Study Drug Administration and Data Collection</w:t>
      </w:r>
    </w:p>
    <w:tbl>
      <w:tblPr>
        <w:tblStyle w:val="a3"/>
        <w:tblpPr w:leftFromText="180" w:rightFromText="180" w:horzAnchor="page" w:tblpX="1810" w:tblpY="54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2133"/>
        <w:gridCol w:w="2094"/>
        <w:gridCol w:w="3020"/>
        <w:gridCol w:w="2842"/>
      </w:tblGrid>
      <w:tr w:rsidR="00D14B84" w:rsidRPr="004F3AF5" w14:paraId="5402A891" w14:textId="77777777" w:rsidTr="00D14B84">
        <w:tc>
          <w:tcPr>
            <w:tcW w:w="0" w:type="auto"/>
            <w:tcBorders>
              <w:right w:val="nil"/>
            </w:tcBorders>
            <w:vAlign w:val="center"/>
          </w:tcPr>
          <w:p w14:paraId="5EBA43A6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22CB8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Second week after oper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A5A85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Fourth week after oper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F8BB1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0.5, 1, 2, 3, 6 months after administratio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48EC404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12, 18, 24 months after administration</w:t>
            </w:r>
          </w:p>
        </w:tc>
      </w:tr>
      <w:tr w:rsidR="00D14B84" w:rsidRPr="004F3AF5" w14:paraId="625A1132" w14:textId="77777777" w:rsidTr="00D14B84">
        <w:trPr>
          <w:trHeight w:val="535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50997B9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Selection/ex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E4DE7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F6B83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C5D33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5705ADA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4B84" w:rsidRPr="004F3AF5" w14:paraId="0B17AA21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528741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Sign informed con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8527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2062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02B3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AF8896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4B84" w:rsidRPr="004F3AF5" w14:paraId="49A01703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E659FB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Fill in patient inform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A92F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2FF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46E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58396E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4B84" w:rsidRPr="004F3AF5" w14:paraId="4CBE8541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9FB737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amination of liver/</w:t>
            </w:r>
            <w:r w:rsidRPr="004F3AF5">
              <w:rPr>
                <w:rFonts w:ascii="Times New Roman" w:hAnsi="Times New Roman" w:cs="Times New Roman"/>
                <w:sz w:val="22"/>
              </w:rPr>
              <w:t>kidney function and electrol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8CC1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7E70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5C9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928C948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4B84" w:rsidRPr="004F3AF5" w14:paraId="2CD8195D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0AEDFF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323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4FDC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94F2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C3E294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4B84" w:rsidRPr="004F3AF5" w14:paraId="4224FF98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951D734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 xml:space="preserve">Start taking </w:t>
            </w:r>
            <w:proofErr w:type="spellStart"/>
            <w:r w:rsidRPr="004F3AF5">
              <w:rPr>
                <w:rFonts w:ascii="Times New Roman" w:hAnsi="Times New Roman" w:cs="Times New Roman"/>
                <w:sz w:val="22"/>
              </w:rPr>
              <w:t>imatinib</w:t>
            </w:r>
            <w:proofErr w:type="spellEnd"/>
            <w:r w:rsidRPr="004F3AF5">
              <w:rPr>
                <w:rFonts w:ascii="Times New Roman" w:hAnsi="Times New Roman" w:cs="Times New Roman"/>
                <w:sz w:val="22"/>
              </w:rPr>
              <w:t xml:space="preserve"> 400 m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DE99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8567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7085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D08FAF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4B84" w:rsidRPr="004F3AF5" w14:paraId="43587A8B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6E4DF3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 xml:space="preserve">Determination of </w:t>
            </w:r>
            <w:proofErr w:type="spellStart"/>
            <w:r w:rsidRPr="004F3AF5">
              <w:rPr>
                <w:rFonts w:ascii="Times New Roman" w:hAnsi="Times New Roman" w:cs="Times New Roman"/>
                <w:sz w:val="22"/>
              </w:rPr>
              <w:t>imatinib</w:t>
            </w:r>
            <w:proofErr w:type="spellEnd"/>
            <w:r w:rsidRPr="004F3AF5">
              <w:rPr>
                <w:rFonts w:ascii="Times New Roman" w:hAnsi="Times New Roman" w:cs="Times New Roman"/>
                <w:sz w:val="22"/>
              </w:rPr>
              <w:t xml:space="preserve"> plasma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340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A939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A2A9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0AF4A7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</w:tr>
      <w:tr w:rsidR="00D14B84" w:rsidRPr="004F3AF5" w14:paraId="28E3C466" w14:textId="77777777" w:rsidTr="00D14B84">
        <w:trPr>
          <w:trHeight w:val="1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61F21A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amination of liver/</w:t>
            </w:r>
            <w:r w:rsidRPr="004F3AF5">
              <w:rPr>
                <w:rFonts w:ascii="Times New Roman" w:hAnsi="Times New Roman" w:cs="Times New Roman"/>
                <w:sz w:val="22"/>
              </w:rPr>
              <w:t>kidney function and electrol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8D7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B72B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E6C1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D956C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</w:tr>
      <w:tr w:rsidR="00D14B84" w:rsidRPr="004F3AF5" w14:paraId="4B001E81" w14:textId="77777777" w:rsidTr="00D14B8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F2534C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6713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FCED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CC57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1B00F1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</w:tr>
      <w:tr w:rsidR="00D14B84" w:rsidRPr="004F3AF5" w14:paraId="6F7D848B" w14:textId="77777777" w:rsidTr="00D14B84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E9F0591" w14:textId="77777777" w:rsidR="00D14B84" w:rsidRPr="004F3AF5" w:rsidRDefault="00D14B84" w:rsidP="008537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3AF5">
              <w:rPr>
                <w:rFonts w:ascii="Times New Roman" w:hAnsi="Times New Roman" w:cs="Times New Roman"/>
                <w:sz w:val="22"/>
              </w:rPr>
              <w:t>Recording adverse ev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5A56930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C1244B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99FA28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71EB11C" w14:textId="77777777" w:rsidR="00D14B84" w:rsidRPr="004F3AF5" w:rsidRDefault="00D14B84" w:rsidP="00853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</w:tr>
    </w:tbl>
    <w:p w14:paraId="1A62E364" w14:textId="77777777" w:rsidR="00D14B84" w:rsidRPr="000D38CE" w:rsidRDefault="00D14B84">
      <w:pPr>
        <w:rPr>
          <w:rFonts w:ascii="Times New Roman" w:hAnsi="Times New Roman" w:cs="Times New Roman"/>
        </w:rPr>
      </w:pPr>
    </w:p>
    <w:sectPr w:rsidR="00D14B84" w:rsidRPr="000D38CE" w:rsidSect="00D14B8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E"/>
    <w:rsid w:val="000433FC"/>
    <w:rsid w:val="000B0943"/>
    <w:rsid w:val="000D38CE"/>
    <w:rsid w:val="001302D2"/>
    <w:rsid w:val="001312FB"/>
    <w:rsid w:val="001937FD"/>
    <w:rsid w:val="001F1960"/>
    <w:rsid w:val="002004C9"/>
    <w:rsid w:val="00333C74"/>
    <w:rsid w:val="0041087B"/>
    <w:rsid w:val="00447A9F"/>
    <w:rsid w:val="0047655F"/>
    <w:rsid w:val="004A00DF"/>
    <w:rsid w:val="004F3AF5"/>
    <w:rsid w:val="005248E3"/>
    <w:rsid w:val="005564FF"/>
    <w:rsid w:val="00661B5C"/>
    <w:rsid w:val="006E7CAB"/>
    <w:rsid w:val="00786F01"/>
    <w:rsid w:val="008A31D4"/>
    <w:rsid w:val="00900370"/>
    <w:rsid w:val="009372D0"/>
    <w:rsid w:val="00950FAB"/>
    <w:rsid w:val="009F4DA0"/>
    <w:rsid w:val="00A00FA4"/>
    <w:rsid w:val="00A75A50"/>
    <w:rsid w:val="00A9530A"/>
    <w:rsid w:val="00B44626"/>
    <w:rsid w:val="00B6780C"/>
    <w:rsid w:val="00B871FE"/>
    <w:rsid w:val="00BD461B"/>
    <w:rsid w:val="00BD68F2"/>
    <w:rsid w:val="00C547BA"/>
    <w:rsid w:val="00D14B84"/>
    <w:rsid w:val="00D82D4C"/>
    <w:rsid w:val="00E315D7"/>
    <w:rsid w:val="00E67DBD"/>
    <w:rsid w:val="00FF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7C3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71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9DEAF94A-549A-D64F-88A1-18AEEE527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</Words>
  <Characters>533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9-06-06T07:36:00Z</dcterms:created>
  <dcterms:modified xsi:type="dcterms:W3CDTF">2019-06-21T08:14:00Z</dcterms:modified>
</cp:coreProperties>
</file>